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14A23" w:rsidRPr="00261AC6" w14:paraId="6F8DBEFF" w14:textId="77777777" w:rsidTr="006074F3">
        <w:tc>
          <w:tcPr>
            <w:tcW w:w="4675" w:type="dxa"/>
          </w:tcPr>
          <w:p w14:paraId="6A870B0B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7F4ADF16" wp14:editId="5A57A770">
                  <wp:extent cx="2518949" cy="1831430"/>
                  <wp:effectExtent l="0" t="0" r="0" b="0"/>
                  <wp:docPr id="49" name="Immagin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magine 49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9BF9FCD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9259DF">
              <w:rPr>
                <w:rFonts w:ascii="Times New Roman" w:hAnsi="Times New Roman"/>
                <w:lang w:val="it-IT"/>
              </w:rPr>
              <w:t>Occipi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9259DF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>: D = 2.91, p = 0.005</w:t>
            </w:r>
          </w:p>
          <w:p w14:paraId="27627083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11.3, p &lt; 0.001</w:t>
            </w:r>
          </w:p>
          <w:p w14:paraId="068320CB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8.72, p &lt; 0.0001</w:t>
            </w:r>
          </w:p>
        </w:tc>
      </w:tr>
      <w:tr w:rsidR="00C14A23" w:rsidRPr="00261AC6" w14:paraId="71013F04" w14:textId="77777777" w:rsidTr="006074F3">
        <w:tc>
          <w:tcPr>
            <w:tcW w:w="4675" w:type="dxa"/>
          </w:tcPr>
          <w:p w14:paraId="2BE51FC5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765D6FC5" wp14:editId="1FF02211">
                  <wp:extent cx="2518949" cy="1831430"/>
                  <wp:effectExtent l="0" t="0" r="0" b="0"/>
                  <wp:docPr id="50" name="Immagin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magine 5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0008809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7.73, p &lt; 0.001</w:t>
            </w:r>
          </w:p>
          <w:p w14:paraId="7F6F6EF9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6.27, p &lt; 0.0001</w:t>
            </w:r>
          </w:p>
        </w:tc>
      </w:tr>
      <w:tr w:rsidR="00C14A23" w:rsidRPr="00261AC6" w14:paraId="34E9E821" w14:textId="77777777" w:rsidTr="006074F3">
        <w:tc>
          <w:tcPr>
            <w:tcW w:w="4675" w:type="dxa"/>
          </w:tcPr>
          <w:p w14:paraId="57DB6055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007C7F6D" wp14:editId="73CD2422">
                  <wp:extent cx="2518949" cy="1831430"/>
                  <wp:effectExtent l="0" t="0" r="0" b="0"/>
                  <wp:docPr id="51" name="Immagin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magine 5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60B7BAB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6.72, p &lt; 0.001</w:t>
            </w:r>
          </w:p>
          <w:p w14:paraId="5193F9FB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5.58, p &lt; 0.0001</w:t>
            </w:r>
          </w:p>
        </w:tc>
      </w:tr>
      <w:tr w:rsidR="00C14A23" w:rsidRPr="00261AC6" w14:paraId="2C58AA69" w14:textId="77777777" w:rsidTr="006074F3">
        <w:tc>
          <w:tcPr>
            <w:tcW w:w="4675" w:type="dxa"/>
          </w:tcPr>
          <w:p w14:paraId="0C7AFA94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51381DC8" wp14:editId="7BB898DC">
                  <wp:extent cx="2518949" cy="1831430"/>
                  <wp:effectExtent l="0" t="0" r="0" b="0"/>
                  <wp:docPr id="52" name="Immagin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magine 5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4EBC945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4.80, p &lt; 0.001</w:t>
            </w:r>
          </w:p>
          <w:p w14:paraId="44953D2C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5.08, p &lt; 0.0001</w:t>
            </w:r>
          </w:p>
        </w:tc>
      </w:tr>
      <w:tr w:rsidR="00C14A23" w:rsidRPr="00261AC6" w14:paraId="698496B5" w14:textId="77777777" w:rsidTr="006074F3">
        <w:tc>
          <w:tcPr>
            <w:tcW w:w="4675" w:type="dxa"/>
          </w:tcPr>
          <w:p w14:paraId="608E476C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lastRenderedPageBreak/>
              <w:drawing>
                <wp:inline distT="0" distB="0" distL="0" distR="0" wp14:anchorId="2A3809F9" wp14:editId="1D30FF23">
                  <wp:extent cx="2518949" cy="1831430"/>
                  <wp:effectExtent l="0" t="0" r="0" b="0"/>
                  <wp:docPr id="53" name="Immagin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magine 5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D56ECCD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6.05, p &lt; 0.001</w:t>
            </w:r>
          </w:p>
          <w:p w14:paraId="1AC743E6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5.79, p &lt; 0.0001</w:t>
            </w:r>
          </w:p>
        </w:tc>
      </w:tr>
    </w:tbl>
    <w:p w14:paraId="1E969AE3" w14:textId="77777777" w:rsidR="00C14A23" w:rsidRPr="00AD61A6" w:rsidRDefault="00C14A23" w:rsidP="00C14A23">
      <w:pPr>
        <w:spacing w:after="0" w:line="360" w:lineRule="auto"/>
        <w:rPr>
          <w:rFonts w:ascii="Times New Roman" w:hAnsi="Times New Roman"/>
          <w:lang w:val="it-IT"/>
        </w:rPr>
      </w:pPr>
    </w:p>
    <w:p w14:paraId="12C0B6FB" w14:textId="77777777" w:rsidR="00C14A23" w:rsidRPr="00AD61A6" w:rsidRDefault="00C14A23" w:rsidP="00C14A23">
      <w:pPr>
        <w:spacing w:after="0" w:line="360" w:lineRule="auto"/>
        <w:rPr>
          <w:rFonts w:ascii="Times New Roman" w:hAnsi="Times New Roman"/>
          <w:lang w:val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14A23" w:rsidRPr="00261AC6" w14:paraId="43F165A8" w14:textId="77777777" w:rsidTr="006074F3">
        <w:tc>
          <w:tcPr>
            <w:tcW w:w="4675" w:type="dxa"/>
          </w:tcPr>
          <w:p w14:paraId="06387DB9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29F24B21" wp14:editId="0C972346">
                  <wp:extent cx="2518949" cy="1831430"/>
                  <wp:effectExtent l="0" t="0" r="0" b="0"/>
                  <wp:docPr id="54" name="Immagin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magine 5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03BE112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9.96, p &lt; 0.001</w:t>
            </w:r>
          </w:p>
          <w:p w14:paraId="54365896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7.60, p &lt; 0.0001</w:t>
            </w:r>
          </w:p>
        </w:tc>
      </w:tr>
      <w:tr w:rsidR="00C14A23" w:rsidRPr="00261AC6" w14:paraId="05986227" w14:textId="77777777" w:rsidTr="006074F3">
        <w:tc>
          <w:tcPr>
            <w:tcW w:w="4675" w:type="dxa"/>
          </w:tcPr>
          <w:p w14:paraId="1ED5BED7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56A6E39F" wp14:editId="4C0F936A">
                  <wp:extent cx="2518949" cy="1831430"/>
                  <wp:effectExtent l="0" t="0" r="0" b="0"/>
                  <wp:docPr id="55" name="Immagin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magine 55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9070BA9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9259DF">
              <w:rPr>
                <w:rFonts w:ascii="Times New Roman" w:hAnsi="Times New Roman"/>
                <w:lang w:val="it-IT"/>
              </w:rPr>
              <w:t>Occipi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9259DF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>: D = 3.01, p = 0.004</w:t>
            </w:r>
          </w:p>
          <w:p w14:paraId="6E5705CB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9.91, p &lt; 0.001</w:t>
            </w:r>
          </w:p>
          <w:p w14:paraId="1B862DD1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6.90, p &lt; 0.0001</w:t>
            </w:r>
          </w:p>
        </w:tc>
      </w:tr>
      <w:tr w:rsidR="00C14A23" w:rsidRPr="00261AC6" w14:paraId="65BA0FAE" w14:textId="77777777" w:rsidTr="006074F3">
        <w:tc>
          <w:tcPr>
            <w:tcW w:w="4675" w:type="dxa"/>
          </w:tcPr>
          <w:p w14:paraId="41FA20A0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08840E6D" wp14:editId="5AB42580">
                  <wp:extent cx="2518949" cy="1831430"/>
                  <wp:effectExtent l="0" t="0" r="0" b="0"/>
                  <wp:docPr id="56" name="Immagin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magine 5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3C26547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9259DF">
              <w:rPr>
                <w:rFonts w:ascii="Times New Roman" w:hAnsi="Times New Roman"/>
                <w:lang w:val="it-IT"/>
              </w:rPr>
              <w:t>Occipi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9259DF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>: D = 2.95, p = 0.004</w:t>
            </w:r>
          </w:p>
          <w:p w14:paraId="43B435C0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9.61, p &lt; 0.001</w:t>
            </w:r>
          </w:p>
          <w:p w14:paraId="737EE23C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6.67, p &lt; 0.0001</w:t>
            </w:r>
          </w:p>
        </w:tc>
      </w:tr>
      <w:tr w:rsidR="00C14A23" w:rsidRPr="00261AC6" w14:paraId="2D2C84BE" w14:textId="77777777" w:rsidTr="006074F3">
        <w:tc>
          <w:tcPr>
            <w:tcW w:w="4675" w:type="dxa"/>
          </w:tcPr>
          <w:p w14:paraId="2DF87807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lastRenderedPageBreak/>
              <w:drawing>
                <wp:inline distT="0" distB="0" distL="0" distR="0" wp14:anchorId="6497E654" wp14:editId="67D4685A">
                  <wp:extent cx="2518949" cy="1831430"/>
                  <wp:effectExtent l="0" t="0" r="0" b="0"/>
                  <wp:docPr id="57" name="Immagin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magine 57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0217B03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7.80, p &lt; 0.001</w:t>
            </w:r>
          </w:p>
          <w:p w14:paraId="0F78ED19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6.31, p &lt; 0.0001</w:t>
            </w:r>
          </w:p>
        </w:tc>
      </w:tr>
      <w:tr w:rsidR="00C14A23" w:rsidRPr="00261AC6" w14:paraId="340C38DE" w14:textId="77777777" w:rsidTr="006074F3">
        <w:tc>
          <w:tcPr>
            <w:tcW w:w="4675" w:type="dxa"/>
          </w:tcPr>
          <w:p w14:paraId="1FED2A64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79A13A53" wp14:editId="3A3D96F1">
                  <wp:extent cx="2518949" cy="1831430"/>
                  <wp:effectExtent l="0" t="0" r="0" b="0"/>
                  <wp:docPr id="58" name="Immagin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magine 58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9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8800F19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8.26, p &lt; 0.001</w:t>
            </w:r>
          </w:p>
          <w:p w14:paraId="13D02AF2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7.07, p &lt; 0.0001</w:t>
            </w:r>
          </w:p>
        </w:tc>
      </w:tr>
    </w:tbl>
    <w:p w14:paraId="53EE63E8" w14:textId="77777777" w:rsidR="00C14A23" w:rsidRPr="00AD61A6" w:rsidRDefault="00C14A23" w:rsidP="00C14A23">
      <w:pPr>
        <w:spacing w:after="0" w:line="360" w:lineRule="auto"/>
        <w:rPr>
          <w:rFonts w:ascii="Times New Roman" w:hAnsi="Times New Roman"/>
          <w:lang w:val="it-IT"/>
        </w:rPr>
      </w:pPr>
    </w:p>
    <w:p w14:paraId="7B7B8B27" w14:textId="77777777" w:rsidR="00C14A23" w:rsidRPr="00AD61A6" w:rsidRDefault="00C14A23" w:rsidP="00C14A23">
      <w:pPr>
        <w:spacing w:after="0" w:line="360" w:lineRule="auto"/>
        <w:rPr>
          <w:rFonts w:ascii="Times New Roman" w:hAnsi="Times New Roman"/>
          <w:lang w:val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14A23" w:rsidRPr="00261AC6" w14:paraId="1085546E" w14:textId="77777777" w:rsidTr="006074F3">
        <w:tc>
          <w:tcPr>
            <w:tcW w:w="4675" w:type="dxa"/>
          </w:tcPr>
          <w:p w14:paraId="4D964922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0475506F" wp14:editId="21183F35">
                  <wp:extent cx="2518948" cy="1831430"/>
                  <wp:effectExtent l="0" t="0" r="0" b="0"/>
                  <wp:docPr id="59" name="Immagin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magine 59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98081D5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9259DF">
              <w:rPr>
                <w:rFonts w:ascii="Times New Roman" w:hAnsi="Times New Roman"/>
                <w:lang w:val="it-IT"/>
              </w:rPr>
              <w:t>Occipi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9259DF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>: D = 2.93, p = 0.005</w:t>
            </w:r>
          </w:p>
          <w:p w14:paraId="7201921B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10.99, p &lt; 0.001</w:t>
            </w:r>
          </w:p>
          <w:p w14:paraId="414F0BD2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8.06, p &lt; 0.0001</w:t>
            </w:r>
          </w:p>
        </w:tc>
      </w:tr>
      <w:tr w:rsidR="00C14A23" w:rsidRPr="00261AC6" w14:paraId="075DCC71" w14:textId="77777777" w:rsidTr="006074F3">
        <w:tc>
          <w:tcPr>
            <w:tcW w:w="4675" w:type="dxa"/>
          </w:tcPr>
          <w:p w14:paraId="6604AAF8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1C2FD48D" wp14:editId="3843EE43">
                  <wp:extent cx="2518948" cy="1831430"/>
                  <wp:effectExtent l="0" t="0" r="0" b="0"/>
                  <wp:docPr id="60" name="Immagin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magine 60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C1FCFF9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9259DF">
              <w:rPr>
                <w:rFonts w:ascii="Times New Roman" w:hAnsi="Times New Roman"/>
                <w:lang w:val="it-IT"/>
              </w:rPr>
              <w:t>Occipi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9259DF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>: D = 3.65, p &lt; 0.001</w:t>
            </w:r>
          </w:p>
          <w:p w14:paraId="4B7A622B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11.25, p &lt; 0.001</w:t>
            </w:r>
          </w:p>
          <w:p w14:paraId="3114D5E0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7.60, p &lt; 0.0001</w:t>
            </w:r>
          </w:p>
        </w:tc>
      </w:tr>
      <w:tr w:rsidR="00C14A23" w:rsidRPr="00261AC6" w14:paraId="2EBF30A5" w14:textId="77777777" w:rsidTr="006074F3">
        <w:tc>
          <w:tcPr>
            <w:tcW w:w="4675" w:type="dxa"/>
          </w:tcPr>
          <w:p w14:paraId="3478CB44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lastRenderedPageBreak/>
              <w:drawing>
                <wp:inline distT="0" distB="0" distL="0" distR="0" wp14:anchorId="1BE95AF3" wp14:editId="7F248D0B">
                  <wp:extent cx="2518948" cy="1831430"/>
                  <wp:effectExtent l="0" t="0" r="0" b="0"/>
                  <wp:docPr id="61" name="Immagin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magine 61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91ABCBB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9259DF">
              <w:rPr>
                <w:rFonts w:ascii="Times New Roman" w:hAnsi="Times New Roman"/>
                <w:lang w:val="it-IT"/>
              </w:rPr>
              <w:t>Occipi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9259DF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9259DF">
              <w:rPr>
                <w:rFonts w:ascii="Times New Roman" w:hAnsi="Times New Roman"/>
                <w:lang w:val="it-IT"/>
              </w:rPr>
              <w:t>: D = 3.19, p = 0.002</w:t>
            </w:r>
          </w:p>
          <w:p w14:paraId="31C72149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10.26, p &lt; 0.001</w:t>
            </w:r>
          </w:p>
          <w:p w14:paraId="3F54AEB5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7.07, p &lt; 0.0001</w:t>
            </w:r>
          </w:p>
        </w:tc>
      </w:tr>
      <w:tr w:rsidR="00C14A23" w:rsidRPr="00261AC6" w14:paraId="125EF8D5" w14:textId="77777777" w:rsidTr="006074F3">
        <w:tc>
          <w:tcPr>
            <w:tcW w:w="4675" w:type="dxa"/>
          </w:tcPr>
          <w:p w14:paraId="77B9EA14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1DB3F3E4" wp14:editId="05C2041D">
                  <wp:extent cx="2518948" cy="1831430"/>
                  <wp:effectExtent l="0" t="0" r="0" b="0"/>
                  <wp:docPr id="62" name="Immagin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magine 62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255EDB0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9.02, p &lt; 0.001</w:t>
            </w:r>
          </w:p>
          <w:p w14:paraId="258C4C7C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6.98, p &lt; 0.0001</w:t>
            </w:r>
          </w:p>
        </w:tc>
      </w:tr>
      <w:tr w:rsidR="00C14A23" w:rsidRPr="00261AC6" w14:paraId="35C2C718" w14:textId="77777777" w:rsidTr="006074F3">
        <w:tc>
          <w:tcPr>
            <w:tcW w:w="4675" w:type="dxa"/>
          </w:tcPr>
          <w:p w14:paraId="607CB74D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6D058D80" wp14:editId="69E15D37">
                  <wp:extent cx="2518948" cy="1831430"/>
                  <wp:effectExtent l="0" t="0" r="0" b="0"/>
                  <wp:docPr id="63" name="Immagin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magine 63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B910075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10.14, p &lt; 0.001</w:t>
            </w:r>
          </w:p>
          <w:p w14:paraId="74CB492A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7.65, p &lt; 0.0001</w:t>
            </w:r>
          </w:p>
        </w:tc>
      </w:tr>
    </w:tbl>
    <w:p w14:paraId="0C5CC0DC" w14:textId="77777777" w:rsidR="00C14A23" w:rsidRPr="00AD61A6" w:rsidRDefault="00C14A23" w:rsidP="00C14A23">
      <w:pPr>
        <w:spacing w:after="0" w:line="360" w:lineRule="auto"/>
        <w:rPr>
          <w:rFonts w:ascii="Times New Roman" w:hAnsi="Times New Roman"/>
          <w:lang w:val="it-IT"/>
        </w:rPr>
      </w:pPr>
    </w:p>
    <w:p w14:paraId="5D5F62EE" w14:textId="77777777" w:rsidR="00C14A23" w:rsidRPr="00AD61A6" w:rsidRDefault="00C14A23" w:rsidP="00C14A23">
      <w:pPr>
        <w:spacing w:after="0" w:line="360" w:lineRule="auto"/>
        <w:rPr>
          <w:rFonts w:ascii="Times New Roman" w:hAnsi="Times New Roman"/>
          <w:lang w:val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14A23" w:rsidRPr="00261AC6" w14:paraId="0231F647" w14:textId="77777777" w:rsidTr="006074F3">
        <w:tc>
          <w:tcPr>
            <w:tcW w:w="4675" w:type="dxa"/>
          </w:tcPr>
          <w:p w14:paraId="2F632857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212FC101" wp14:editId="29317850">
                  <wp:extent cx="2518948" cy="1831430"/>
                  <wp:effectExtent l="0" t="0" r="0" b="0"/>
                  <wp:docPr id="64" name="Immagin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magine 64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A0F7052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12.10, p &lt; 0.001</w:t>
            </w:r>
          </w:p>
          <w:p w14:paraId="0D549DAF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9.91, p &lt; 0.0001</w:t>
            </w:r>
          </w:p>
        </w:tc>
      </w:tr>
      <w:tr w:rsidR="00C14A23" w:rsidRPr="00261AC6" w14:paraId="1C9268B8" w14:textId="77777777" w:rsidTr="006074F3">
        <w:tc>
          <w:tcPr>
            <w:tcW w:w="4675" w:type="dxa"/>
          </w:tcPr>
          <w:p w14:paraId="51C1C201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lastRenderedPageBreak/>
              <w:drawing>
                <wp:inline distT="0" distB="0" distL="0" distR="0" wp14:anchorId="2725FAFA" wp14:editId="7110B660">
                  <wp:extent cx="2518948" cy="1831430"/>
                  <wp:effectExtent l="0" t="0" r="0" b="0"/>
                  <wp:docPr id="65" name="Immagin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magine 65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13C93C2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10.15, p &lt; 0.001</w:t>
            </w:r>
          </w:p>
          <w:p w14:paraId="5BFD3977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8.39, p &lt; 0.0001</w:t>
            </w:r>
          </w:p>
        </w:tc>
      </w:tr>
      <w:tr w:rsidR="00C14A23" w:rsidRPr="00261AC6" w14:paraId="304F6846" w14:textId="77777777" w:rsidTr="006074F3">
        <w:tc>
          <w:tcPr>
            <w:tcW w:w="4675" w:type="dxa"/>
          </w:tcPr>
          <w:p w14:paraId="37C81032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3CF909E0" wp14:editId="210FAA9B">
                  <wp:extent cx="2518948" cy="1831430"/>
                  <wp:effectExtent l="0" t="0" r="0" b="0"/>
                  <wp:docPr id="66" name="Immagin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magine 66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1220E3B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10.26, p &lt; 0.001</w:t>
            </w:r>
          </w:p>
          <w:p w14:paraId="6288AC85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8.03, p &lt; 0.0001</w:t>
            </w:r>
          </w:p>
        </w:tc>
      </w:tr>
      <w:tr w:rsidR="00C14A23" w:rsidRPr="00261AC6" w14:paraId="494F6B15" w14:textId="77777777" w:rsidTr="006074F3">
        <w:tc>
          <w:tcPr>
            <w:tcW w:w="4675" w:type="dxa"/>
          </w:tcPr>
          <w:p w14:paraId="716005DE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4E661DA8" wp14:editId="72938985">
                  <wp:extent cx="2518948" cy="1831430"/>
                  <wp:effectExtent l="0" t="0" r="0" b="0"/>
                  <wp:docPr id="67" name="Immagin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magine 67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BCDF795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8.50, p &lt; 0.001</w:t>
            </w:r>
          </w:p>
          <w:p w14:paraId="779FD230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7.43, p &lt; 0.0001</w:t>
            </w:r>
          </w:p>
        </w:tc>
      </w:tr>
      <w:tr w:rsidR="00C14A23" w:rsidRPr="00261AC6" w14:paraId="6935EF72" w14:textId="77777777" w:rsidTr="006074F3">
        <w:tc>
          <w:tcPr>
            <w:tcW w:w="4675" w:type="dxa"/>
          </w:tcPr>
          <w:p w14:paraId="06CBD0FC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</w:rPr>
            </w:pPr>
            <w:r w:rsidRPr="009259DF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30F3F5A2" wp14:editId="4FBBCC25">
                  <wp:extent cx="2518948" cy="1831430"/>
                  <wp:effectExtent l="0" t="0" r="0" b="0"/>
                  <wp:docPr id="68" name="Immagin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magine 68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948" cy="183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41D0A8B" w14:textId="77777777" w:rsidR="00C14A23" w:rsidRPr="009259DF" w:rsidRDefault="00C14A23" w:rsidP="006074F3">
            <w:pPr>
              <w:spacing w:line="360" w:lineRule="auto"/>
              <w:rPr>
                <w:rFonts w:ascii="Times New Roman" w:hAnsi="Times New Roman"/>
                <w:lang w:val="fr-CH"/>
              </w:rPr>
            </w:pPr>
            <w:r w:rsidRPr="009259DF">
              <w:rPr>
                <w:rFonts w:ascii="Times New Roman" w:hAnsi="Times New Roman"/>
                <w:lang w:val="fr-CH"/>
              </w:rPr>
              <w:t xml:space="preserve">Occipital vs. </w:t>
            </w:r>
            <w:proofErr w:type="spellStart"/>
            <w:proofErr w:type="gramStart"/>
            <w:r w:rsidRPr="009259DF">
              <w:rPr>
                <w:rFonts w:ascii="Times New Roman" w:hAnsi="Times New Roman"/>
                <w:lang w:val="fr-CH"/>
              </w:rPr>
              <w:t>Prefrontal</w:t>
            </w:r>
            <w:proofErr w:type="spellEnd"/>
            <w:r w:rsidRPr="009259DF">
              <w:rPr>
                <w:rFonts w:ascii="Times New Roman" w:hAnsi="Times New Roman"/>
                <w:lang w:val="fr-CH"/>
              </w:rPr>
              <w:t>:</w:t>
            </w:r>
            <w:proofErr w:type="gramEnd"/>
            <w:r w:rsidRPr="009259DF">
              <w:rPr>
                <w:rFonts w:ascii="Times New Roman" w:hAnsi="Times New Roman"/>
                <w:lang w:val="fr-CH"/>
              </w:rPr>
              <w:t xml:space="preserve"> D = 9.29, p &lt; 0.001</w:t>
            </w:r>
          </w:p>
          <w:p w14:paraId="792A5CC5" w14:textId="77777777" w:rsidR="00C14A23" w:rsidRPr="00AD61A6" w:rsidRDefault="00C14A23" w:rsidP="006074F3">
            <w:pPr>
              <w:spacing w:line="360" w:lineRule="auto"/>
              <w:rPr>
                <w:rFonts w:ascii="Times New Roman" w:hAnsi="Times New Roman"/>
                <w:lang w:val="it-IT"/>
              </w:rPr>
            </w:pPr>
            <w:proofErr w:type="spellStart"/>
            <w:r w:rsidRPr="00AD61A6">
              <w:rPr>
                <w:rFonts w:ascii="Times New Roman" w:hAnsi="Times New Roman"/>
                <w:lang w:val="it-IT"/>
              </w:rPr>
              <w:t>Parie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 xml:space="preserve"> vs. </w:t>
            </w:r>
            <w:proofErr w:type="spellStart"/>
            <w:r w:rsidRPr="00AD61A6">
              <w:rPr>
                <w:rFonts w:ascii="Times New Roman" w:hAnsi="Times New Roman"/>
                <w:lang w:val="it-IT"/>
              </w:rPr>
              <w:t>Prefrontal</w:t>
            </w:r>
            <w:proofErr w:type="spellEnd"/>
            <w:r w:rsidRPr="00AD61A6">
              <w:rPr>
                <w:rFonts w:ascii="Times New Roman" w:hAnsi="Times New Roman"/>
                <w:lang w:val="it-IT"/>
              </w:rPr>
              <w:t>: D = 7.85, p &lt; 0.0001</w:t>
            </w:r>
          </w:p>
        </w:tc>
      </w:tr>
    </w:tbl>
    <w:p w14:paraId="552FC83F" w14:textId="77777777" w:rsidR="00C14A23" w:rsidRPr="00AD61A6" w:rsidRDefault="00C14A23" w:rsidP="00C14A23">
      <w:pPr>
        <w:spacing w:after="0" w:line="360" w:lineRule="auto"/>
        <w:rPr>
          <w:rFonts w:ascii="Times New Roman" w:hAnsi="Times New Roman"/>
          <w:b/>
          <w:bCs/>
          <w:lang w:val="it-IT"/>
        </w:rPr>
      </w:pPr>
    </w:p>
    <w:p w14:paraId="4CE3B051" w14:textId="77777777" w:rsidR="00866E75" w:rsidRPr="00C14A23" w:rsidRDefault="00866E75">
      <w:pPr>
        <w:rPr>
          <w:lang w:val="it-IT"/>
        </w:rPr>
      </w:pPr>
    </w:p>
    <w:sectPr w:rsidR="00866E75" w:rsidRPr="00C14A23">
      <w:headerReference w:type="default" r:id="rId2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C55AA" w14:textId="77777777" w:rsidR="00940D32" w:rsidRDefault="00940D32">
      <w:pPr>
        <w:spacing w:after="0" w:line="240" w:lineRule="auto"/>
      </w:pPr>
      <w:r>
        <w:separator/>
      </w:r>
    </w:p>
  </w:endnote>
  <w:endnote w:type="continuationSeparator" w:id="0">
    <w:p w14:paraId="7F4C9BF4" w14:textId="77777777" w:rsidR="00940D32" w:rsidRDefault="00940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F7253" w14:textId="77777777" w:rsidR="00940D32" w:rsidRDefault="00940D32">
      <w:pPr>
        <w:spacing w:after="0" w:line="240" w:lineRule="auto"/>
      </w:pPr>
      <w:r>
        <w:separator/>
      </w:r>
    </w:p>
  </w:footnote>
  <w:footnote w:type="continuationSeparator" w:id="0">
    <w:p w14:paraId="159C3ADA" w14:textId="77777777" w:rsidR="00940D32" w:rsidRDefault="00940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8D9A1" w14:textId="77777777" w:rsidR="00B07C62" w:rsidRDefault="00B07C62">
    <w:pPr>
      <w:pStyle w:val="Header"/>
      <w:jc w:val="right"/>
    </w:pPr>
  </w:p>
  <w:p w14:paraId="6171C9C8" w14:textId="77777777" w:rsidR="00B07C62" w:rsidRDefault="00B07C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A23"/>
    <w:rsid w:val="00261AC6"/>
    <w:rsid w:val="00866E75"/>
    <w:rsid w:val="00940D32"/>
    <w:rsid w:val="009B6A98"/>
    <w:rsid w:val="00B07C62"/>
    <w:rsid w:val="00C14A23"/>
    <w:rsid w:val="00E32539"/>
    <w:rsid w:val="00FD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42194"/>
  <w15:chartTrackingRefBased/>
  <w15:docId w15:val="{A6643A87-3EFB-4B16-8E84-8F48C8133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A23"/>
    <w:rPr>
      <w:rFonts w:ascii="Calibri" w:eastAsia="Calibri" w:hAnsi="Calibri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4A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A23"/>
    <w:rPr>
      <w:rFonts w:ascii="Calibri" w:eastAsia="Calibri" w:hAnsi="Calibri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C14A23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4A23"/>
    <w:pPr>
      <w:spacing w:after="200" w:line="240" w:lineRule="auto"/>
    </w:pPr>
    <w:rPr>
      <w:rFonts w:ascii="Times New Roman" w:eastAsia="Times New Roman" w:hAnsi="Times New Roman"/>
      <w:i/>
      <w:iCs/>
      <w:color w:val="44546A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irra</dc:creator>
  <cp:keywords/>
  <dc:description/>
  <cp:lastModifiedBy>Mirra, Alessandro (VETSUISSE)</cp:lastModifiedBy>
  <cp:revision>3</cp:revision>
  <dcterms:created xsi:type="dcterms:W3CDTF">2023-07-07T09:20:00Z</dcterms:created>
  <dcterms:modified xsi:type="dcterms:W3CDTF">2023-09-22T14:34:00Z</dcterms:modified>
</cp:coreProperties>
</file>